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7802" w14:textId="4D5A174F" w:rsidR="0015022D" w:rsidRPr="008B0BB8" w:rsidRDefault="0015022D" w:rsidP="0015022D">
      <w:pPr>
        <w:rPr>
          <w:vertAlign w:val="superscript"/>
        </w:rPr>
      </w:pPr>
      <w:bookmarkStart w:id="0" w:name="_Hlk492728461"/>
      <w:r>
        <w:rPr>
          <w:b/>
          <w:bCs/>
        </w:rPr>
        <w:t xml:space="preserve">Supplementary </w:t>
      </w:r>
      <w:r w:rsidRPr="003E07A0">
        <w:rPr>
          <w:b/>
          <w:bCs/>
        </w:rPr>
        <w:t>Table 1.</w:t>
      </w:r>
      <w:r w:rsidRPr="008D25B2">
        <w:t xml:space="preserve"> </w:t>
      </w:r>
      <w:r>
        <w:t xml:space="preserve">Ethnic groups stratified by </w:t>
      </w:r>
      <w:r>
        <w:rPr>
          <w:i/>
          <w:iCs/>
        </w:rPr>
        <w:t xml:space="preserve">VDR </w:t>
      </w:r>
      <w:r>
        <w:t xml:space="preserve">rs796858 genotype </w:t>
      </w:r>
      <w:r>
        <w:rPr>
          <w:vertAlign w:val="superscript"/>
        </w:rPr>
        <w:t>a</w:t>
      </w:r>
      <w:r>
        <w:t xml:space="preserve"> 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1559"/>
        <w:gridCol w:w="1559"/>
      </w:tblGrid>
      <w:tr w:rsidR="005D3B62" w:rsidRPr="008D25B2" w14:paraId="26546BAB" w14:textId="4F760738" w:rsidTr="0086476C">
        <w:trPr>
          <w:trHeight w:val="43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BB31" w14:textId="7D19CEF4" w:rsidR="005D3B62" w:rsidRPr="008D25B2" w:rsidRDefault="005D3B62" w:rsidP="0086476C">
            <w:pPr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BF032E" w14:textId="3EEBF4C4" w:rsidR="0086476C" w:rsidRPr="0086476C" w:rsidRDefault="005D3B62" w:rsidP="0086476C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C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B86AA8" w14:textId="72F51322" w:rsidR="0086476C" w:rsidRPr="0086476C" w:rsidRDefault="005D3B62" w:rsidP="008647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E084D4" w14:textId="27C3239F" w:rsidR="0086476C" w:rsidRPr="0086476C" w:rsidRDefault="005D3B62" w:rsidP="008647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FFD7A4" w14:textId="5DC26C4B" w:rsidR="005D3B62" w:rsidRDefault="005D3B62" w:rsidP="0015022D">
            <w:pPr>
              <w:jc w:val="center"/>
              <w:rPr>
                <w:b/>
                <w:bCs/>
              </w:rPr>
            </w:pPr>
            <w:r w:rsidRPr="005D3B62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 </w:t>
            </w:r>
            <w:r>
              <w:rPr>
                <w:vertAlign w:val="superscript"/>
              </w:rPr>
              <w:t>a</w:t>
            </w:r>
          </w:p>
        </w:tc>
      </w:tr>
      <w:tr w:rsidR="0086476C" w:rsidRPr="008D25B2" w14:paraId="5CAD0CC0" w14:textId="77777777" w:rsidTr="005D3B62">
        <w:trPr>
          <w:trHeight w:val="515"/>
        </w:trPr>
        <w:tc>
          <w:tcPr>
            <w:tcW w:w="3261" w:type="dxa"/>
            <w:shd w:val="clear" w:color="auto" w:fill="auto"/>
            <w:noWrap/>
            <w:vAlign w:val="center"/>
          </w:tcPr>
          <w:p w14:paraId="1AEF7DFA" w14:textId="25D79F58" w:rsidR="0086476C" w:rsidRPr="008D25B2" w:rsidRDefault="0086476C" w:rsidP="00627F04">
            <w:pPr>
              <w:rPr>
                <w:bCs/>
              </w:rPr>
            </w:pPr>
            <w:r>
              <w:rPr>
                <w:bCs/>
              </w:rPr>
              <w:t>Total Population</w:t>
            </w:r>
            <w:r w:rsidR="00981957">
              <w:rPr>
                <w:bCs/>
              </w:rPr>
              <w:t>, n</w:t>
            </w:r>
            <w:r>
              <w:rPr>
                <w:bCs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C0A93F" w14:textId="1CC97391" w:rsidR="0086476C" w:rsidRPr="008D25B2" w:rsidRDefault="0086476C" w:rsidP="005D3B62">
            <w:pPr>
              <w:jc w:val="center"/>
              <w:rPr>
                <w:bCs/>
              </w:rPr>
            </w:pPr>
            <w:r>
              <w:rPr>
                <w:bCs/>
              </w:rPr>
              <w:t>258 (36)</w:t>
            </w:r>
          </w:p>
        </w:tc>
        <w:tc>
          <w:tcPr>
            <w:tcW w:w="1985" w:type="dxa"/>
            <w:vAlign w:val="center"/>
          </w:tcPr>
          <w:p w14:paraId="2A29D664" w14:textId="6D9378B2" w:rsidR="0086476C" w:rsidRPr="008D25B2" w:rsidRDefault="0086476C" w:rsidP="005D3B62">
            <w:pPr>
              <w:jc w:val="center"/>
              <w:rPr>
                <w:bCs/>
              </w:rPr>
            </w:pPr>
            <w:r>
              <w:rPr>
                <w:bCs/>
              </w:rPr>
              <w:t>303 (42)</w:t>
            </w:r>
          </w:p>
        </w:tc>
        <w:tc>
          <w:tcPr>
            <w:tcW w:w="1559" w:type="dxa"/>
            <w:vAlign w:val="center"/>
          </w:tcPr>
          <w:p w14:paraId="22128196" w14:textId="577EBEA7" w:rsidR="0086476C" w:rsidRPr="008D25B2" w:rsidRDefault="0086476C" w:rsidP="005D3B62">
            <w:pPr>
              <w:jc w:val="center"/>
              <w:rPr>
                <w:bCs/>
              </w:rPr>
            </w:pPr>
            <w:r>
              <w:rPr>
                <w:bCs/>
              </w:rPr>
              <w:t>155 (22)</w:t>
            </w:r>
          </w:p>
        </w:tc>
        <w:tc>
          <w:tcPr>
            <w:tcW w:w="1559" w:type="dxa"/>
            <w:vAlign w:val="center"/>
          </w:tcPr>
          <w:p w14:paraId="3B02275E" w14:textId="77777777" w:rsidR="0086476C" w:rsidRDefault="0086476C" w:rsidP="005D3B62">
            <w:pPr>
              <w:jc w:val="center"/>
            </w:pPr>
          </w:p>
        </w:tc>
      </w:tr>
      <w:tr w:rsidR="005D3B62" w:rsidRPr="008D25B2" w14:paraId="066BFEAB" w14:textId="5B00A8C9" w:rsidTr="005D3B62">
        <w:trPr>
          <w:trHeight w:val="51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079192" w14:textId="5C08B355" w:rsidR="005D3B62" w:rsidRPr="008D25B2" w:rsidRDefault="005D3B62" w:rsidP="00627F04">
            <w:pPr>
              <w:rPr>
                <w:bCs/>
              </w:rPr>
            </w:pPr>
            <w:r w:rsidRPr="008D25B2">
              <w:rPr>
                <w:bCs/>
              </w:rPr>
              <w:t>Ethni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76842B6" w14:textId="77777777" w:rsidR="005D3B62" w:rsidRPr="008D25B2" w:rsidRDefault="005D3B62" w:rsidP="005D3B62">
            <w:pPr>
              <w:jc w:val="center"/>
              <w:rPr>
                <w:bCs/>
              </w:rPr>
            </w:pPr>
          </w:p>
        </w:tc>
        <w:tc>
          <w:tcPr>
            <w:tcW w:w="1985" w:type="dxa"/>
            <w:vAlign w:val="center"/>
          </w:tcPr>
          <w:p w14:paraId="75D4348E" w14:textId="77777777" w:rsidR="005D3B62" w:rsidRPr="008D25B2" w:rsidRDefault="005D3B62" w:rsidP="005D3B62">
            <w:pPr>
              <w:jc w:val="center"/>
              <w:rPr>
                <w:bCs/>
              </w:rPr>
            </w:pPr>
          </w:p>
        </w:tc>
        <w:tc>
          <w:tcPr>
            <w:tcW w:w="1559" w:type="dxa"/>
            <w:vAlign w:val="center"/>
          </w:tcPr>
          <w:p w14:paraId="68F126D7" w14:textId="31E0C451" w:rsidR="005D3B62" w:rsidRPr="008D25B2" w:rsidRDefault="005D3B62" w:rsidP="005D3B62">
            <w:pPr>
              <w:jc w:val="center"/>
              <w:rPr>
                <w:bCs/>
              </w:rPr>
            </w:pPr>
          </w:p>
        </w:tc>
        <w:tc>
          <w:tcPr>
            <w:tcW w:w="1559" w:type="dxa"/>
            <w:vAlign w:val="center"/>
          </w:tcPr>
          <w:p w14:paraId="43580AC0" w14:textId="20FFDAA3" w:rsidR="005D3B62" w:rsidRPr="008D25B2" w:rsidRDefault="005D3B62" w:rsidP="005D3B62">
            <w:pPr>
              <w:jc w:val="center"/>
              <w:rPr>
                <w:bCs/>
              </w:rPr>
            </w:pPr>
            <w:r>
              <w:t>&lt;0.001</w:t>
            </w:r>
          </w:p>
        </w:tc>
      </w:tr>
      <w:tr w:rsidR="005D3B62" w:rsidRPr="008D25B2" w14:paraId="123C7186" w14:textId="23A13886" w:rsidTr="005D3B62">
        <w:trPr>
          <w:trHeight w:val="51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15A38F" w14:textId="77777777" w:rsidR="005D3B62" w:rsidRPr="008D25B2" w:rsidRDefault="005D3B62" w:rsidP="00627F04">
            <w:pPr>
              <w:ind w:left="720"/>
              <w:rPr>
                <w:bCs/>
              </w:rPr>
            </w:pPr>
            <w:r>
              <w:rPr>
                <w:bCs/>
              </w:rPr>
              <w:t>Caucasi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30A30D" w14:textId="4DAB4E42" w:rsidR="005D3B62" w:rsidRPr="005D3B62" w:rsidRDefault="005D3B62" w:rsidP="005D3B62">
            <w:pPr>
              <w:jc w:val="center"/>
            </w:pPr>
            <w:r w:rsidRPr="005D3B62">
              <w:t>51 (</w:t>
            </w:r>
            <w:r>
              <w:t>2</w:t>
            </w:r>
            <w:r w:rsidR="0085672F">
              <w:t>0</w:t>
            </w:r>
            <w:r w:rsidRPr="005D3B62">
              <w:t>)</w:t>
            </w:r>
          </w:p>
        </w:tc>
        <w:tc>
          <w:tcPr>
            <w:tcW w:w="1985" w:type="dxa"/>
            <w:vAlign w:val="center"/>
          </w:tcPr>
          <w:p w14:paraId="71EC1E88" w14:textId="6BB98593" w:rsidR="005D3B62" w:rsidRPr="005D3B62" w:rsidRDefault="005D3B62" w:rsidP="005D3B62">
            <w:pPr>
              <w:jc w:val="center"/>
            </w:pPr>
            <w:r w:rsidRPr="005D3B62">
              <w:t>124 (</w:t>
            </w:r>
            <w:r w:rsidR="0085672F">
              <w:t>49</w:t>
            </w:r>
            <w:r w:rsidRPr="005D3B62">
              <w:t>)</w:t>
            </w:r>
          </w:p>
        </w:tc>
        <w:tc>
          <w:tcPr>
            <w:tcW w:w="1559" w:type="dxa"/>
            <w:vAlign w:val="center"/>
          </w:tcPr>
          <w:p w14:paraId="0A5C4E81" w14:textId="115CD062" w:rsidR="005D3B62" w:rsidRPr="005D3B62" w:rsidRDefault="005D3B62" w:rsidP="005D3B62">
            <w:pPr>
              <w:jc w:val="center"/>
            </w:pPr>
            <w:r w:rsidRPr="005D3B62">
              <w:t>79 (</w:t>
            </w:r>
            <w:r w:rsidR="0085672F">
              <w:t>31</w:t>
            </w:r>
            <w:r w:rsidRPr="005D3B62">
              <w:t>)</w:t>
            </w:r>
          </w:p>
        </w:tc>
        <w:tc>
          <w:tcPr>
            <w:tcW w:w="1559" w:type="dxa"/>
            <w:vAlign w:val="center"/>
          </w:tcPr>
          <w:p w14:paraId="7B023F2C" w14:textId="77777777" w:rsidR="005D3B62" w:rsidRDefault="005D3B62" w:rsidP="005D3B62">
            <w:pPr>
              <w:jc w:val="center"/>
            </w:pPr>
          </w:p>
        </w:tc>
      </w:tr>
      <w:tr w:rsidR="005D3B62" w:rsidRPr="008D25B2" w14:paraId="30EC17AC" w14:textId="203E7AAA" w:rsidTr="005D3B62">
        <w:trPr>
          <w:trHeight w:val="51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3DBE02C" w14:textId="77777777" w:rsidR="005D3B62" w:rsidRPr="008D25B2" w:rsidRDefault="005D3B62" w:rsidP="00627F04">
            <w:pPr>
              <w:ind w:left="720"/>
              <w:rPr>
                <w:bCs/>
              </w:rPr>
            </w:pPr>
            <w:r w:rsidRPr="008D25B2">
              <w:rPr>
                <w:bCs/>
              </w:rPr>
              <w:t>East Asi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33BE32" w14:textId="44760052" w:rsidR="005D3B62" w:rsidRPr="005D3B62" w:rsidRDefault="005D3B62" w:rsidP="005D3B62">
            <w:pPr>
              <w:jc w:val="center"/>
            </w:pPr>
            <w:r w:rsidRPr="005D3B62">
              <w:t>177 (</w:t>
            </w:r>
            <w:r w:rsidR="0085672F">
              <w:t>54</w:t>
            </w:r>
            <w:r w:rsidRPr="005D3B62">
              <w:t>)</w:t>
            </w:r>
          </w:p>
        </w:tc>
        <w:tc>
          <w:tcPr>
            <w:tcW w:w="1985" w:type="dxa"/>
            <w:vAlign w:val="center"/>
          </w:tcPr>
          <w:p w14:paraId="7D143F34" w14:textId="6CBED0B1" w:rsidR="005D3B62" w:rsidRPr="005D3B62" w:rsidRDefault="005D3B62" w:rsidP="005D3B62">
            <w:pPr>
              <w:jc w:val="center"/>
            </w:pPr>
            <w:r w:rsidRPr="005D3B62">
              <w:t>122 (</w:t>
            </w:r>
            <w:r w:rsidR="0085672F">
              <w:t>37</w:t>
            </w:r>
            <w:r w:rsidRPr="005D3B62">
              <w:t>)</w:t>
            </w:r>
          </w:p>
        </w:tc>
        <w:tc>
          <w:tcPr>
            <w:tcW w:w="1559" w:type="dxa"/>
            <w:vAlign w:val="center"/>
          </w:tcPr>
          <w:p w14:paraId="0CC9B331" w14:textId="1F0921F9" w:rsidR="005D3B62" w:rsidRPr="005D3B62" w:rsidRDefault="005D3B62" w:rsidP="005D3B62">
            <w:pPr>
              <w:jc w:val="center"/>
            </w:pPr>
            <w:r w:rsidRPr="005D3B62">
              <w:t>31 (</w:t>
            </w:r>
            <w:r w:rsidR="0085672F">
              <w:t>9</w:t>
            </w:r>
            <w:r w:rsidRPr="005D3B62">
              <w:t>)</w:t>
            </w:r>
          </w:p>
        </w:tc>
        <w:tc>
          <w:tcPr>
            <w:tcW w:w="1559" w:type="dxa"/>
            <w:vAlign w:val="center"/>
          </w:tcPr>
          <w:p w14:paraId="17F49304" w14:textId="77777777" w:rsidR="005D3B62" w:rsidRDefault="005D3B62" w:rsidP="005D3B62">
            <w:pPr>
              <w:jc w:val="center"/>
            </w:pPr>
          </w:p>
        </w:tc>
      </w:tr>
      <w:tr w:rsidR="005D3B62" w:rsidRPr="008D25B2" w14:paraId="43A03FE4" w14:textId="1CB8D054" w:rsidTr="005D3B62">
        <w:trPr>
          <w:trHeight w:val="51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C54F627" w14:textId="77777777" w:rsidR="005D3B62" w:rsidRPr="008D25B2" w:rsidRDefault="005D3B62" w:rsidP="00627F04">
            <w:pPr>
              <w:ind w:left="720"/>
              <w:rPr>
                <w:bCs/>
              </w:rPr>
            </w:pPr>
            <w:r w:rsidRPr="008D25B2">
              <w:rPr>
                <w:bCs/>
              </w:rPr>
              <w:t>South Asi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7419C0" w14:textId="4C82AEB4" w:rsidR="005D3B62" w:rsidRPr="005D3B62" w:rsidRDefault="005D3B62" w:rsidP="005D3B62">
            <w:pPr>
              <w:jc w:val="center"/>
            </w:pPr>
            <w:r w:rsidRPr="005D3B62">
              <w:t>16 (</w:t>
            </w:r>
            <w:r w:rsidR="0085672F">
              <w:t>20</w:t>
            </w:r>
            <w:r w:rsidRPr="005D3B62">
              <w:t>)</w:t>
            </w:r>
          </w:p>
        </w:tc>
        <w:tc>
          <w:tcPr>
            <w:tcW w:w="1985" w:type="dxa"/>
            <w:vAlign w:val="center"/>
          </w:tcPr>
          <w:p w14:paraId="0B0C9DAA" w14:textId="6C079EE0" w:rsidR="005D3B62" w:rsidRPr="005D3B62" w:rsidRDefault="005D3B62" w:rsidP="005D3B62">
            <w:pPr>
              <w:jc w:val="center"/>
            </w:pPr>
            <w:r w:rsidRPr="005D3B62">
              <w:t>38 (</w:t>
            </w:r>
            <w:r w:rsidR="0085672F">
              <w:t>46</w:t>
            </w:r>
            <w:r w:rsidRPr="005D3B62">
              <w:t>)</w:t>
            </w:r>
          </w:p>
        </w:tc>
        <w:tc>
          <w:tcPr>
            <w:tcW w:w="1559" w:type="dxa"/>
            <w:vAlign w:val="center"/>
          </w:tcPr>
          <w:p w14:paraId="7E093E19" w14:textId="4DA43F3C" w:rsidR="005D3B62" w:rsidRPr="005D3B62" w:rsidRDefault="005D3B62" w:rsidP="005D3B62">
            <w:pPr>
              <w:jc w:val="center"/>
            </w:pPr>
            <w:r w:rsidRPr="005D3B62">
              <w:t>28 (</w:t>
            </w:r>
            <w:r w:rsidR="0085672F">
              <w:t>34</w:t>
            </w:r>
            <w:r w:rsidRPr="005D3B62">
              <w:t>)</w:t>
            </w:r>
          </w:p>
        </w:tc>
        <w:tc>
          <w:tcPr>
            <w:tcW w:w="1559" w:type="dxa"/>
            <w:vAlign w:val="center"/>
          </w:tcPr>
          <w:p w14:paraId="791CF21D" w14:textId="77777777" w:rsidR="005D3B62" w:rsidRDefault="005D3B62" w:rsidP="005D3B62">
            <w:pPr>
              <w:jc w:val="center"/>
            </w:pPr>
          </w:p>
        </w:tc>
      </w:tr>
      <w:tr w:rsidR="005D3B62" w:rsidRPr="008D25B2" w14:paraId="52A68F79" w14:textId="66814D4D" w:rsidTr="005D3B62">
        <w:trPr>
          <w:trHeight w:val="51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DC93" w14:textId="77777777" w:rsidR="005D3B62" w:rsidRPr="000C6049" w:rsidRDefault="005D3B62" w:rsidP="00627F04">
            <w:pPr>
              <w:ind w:left="720"/>
              <w:rPr>
                <w:bCs/>
                <w:vertAlign w:val="superscript"/>
              </w:rPr>
            </w:pPr>
            <w:r w:rsidRPr="008D25B2">
              <w:rPr>
                <w:bCs/>
              </w:rPr>
              <w:t>Other</w:t>
            </w:r>
            <w:r>
              <w:rPr>
                <w:bCs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DEFEF" w14:textId="70F66241" w:rsidR="005D3B62" w:rsidRPr="005D3B62" w:rsidRDefault="005D3B62" w:rsidP="005D3B62">
            <w:pPr>
              <w:jc w:val="center"/>
            </w:pPr>
            <w:r w:rsidRPr="005D3B62">
              <w:t>14 (</w:t>
            </w:r>
            <w:r w:rsidR="0085672F">
              <w:t>28</w:t>
            </w:r>
            <w:r w:rsidRPr="005D3B62"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66A7977" w14:textId="460EFDAF" w:rsidR="005D3B62" w:rsidRPr="005D3B62" w:rsidRDefault="005D3B62" w:rsidP="005D3B62">
            <w:pPr>
              <w:jc w:val="center"/>
            </w:pPr>
            <w:r w:rsidRPr="005D3B62">
              <w:t>19 (</w:t>
            </w:r>
            <w:r w:rsidR="0085672F">
              <w:t>38</w:t>
            </w:r>
            <w:r w:rsidRPr="005D3B62"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C2BBAD" w14:textId="5F3FF4C4" w:rsidR="005D3B62" w:rsidRPr="005D3B62" w:rsidRDefault="005D3B62" w:rsidP="005D3B62">
            <w:pPr>
              <w:jc w:val="center"/>
            </w:pPr>
            <w:r w:rsidRPr="005D3B62">
              <w:t>17 (</w:t>
            </w:r>
            <w:r w:rsidR="0085672F">
              <w:t>34</w:t>
            </w:r>
            <w:r w:rsidRPr="005D3B62"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7F6C1A" w14:textId="77777777" w:rsidR="005D3B62" w:rsidRPr="005D3B62" w:rsidRDefault="005D3B62" w:rsidP="005D3B62">
            <w:pPr>
              <w:jc w:val="center"/>
              <w:rPr>
                <w:highlight w:val="green"/>
              </w:rPr>
            </w:pPr>
          </w:p>
        </w:tc>
      </w:tr>
    </w:tbl>
    <w:p w14:paraId="1B2FA4C3" w14:textId="4C8DEF7E" w:rsidR="0015022D" w:rsidRDefault="0015022D" w:rsidP="0015022D">
      <w:pPr>
        <w:contextualSpacing/>
      </w:pPr>
      <w:r>
        <w:rPr>
          <w:vertAlign w:val="superscript"/>
        </w:rPr>
        <w:t>a</w:t>
      </w:r>
      <w:r>
        <w:t xml:space="preserve"> </w:t>
      </w:r>
      <w:r w:rsidRPr="008D25B2">
        <w:t xml:space="preserve">Differences between groups were compared using chi-square tests </w:t>
      </w:r>
    </w:p>
    <w:bookmarkEnd w:id="0"/>
    <w:p w14:paraId="3337196B" w14:textId="5F17C850" w:rsidR="0015022D" w:rsidRDefault="0015022D" w:rsidP="0015022D">
      <w:pPr>
        <w:contextualSpacing/>
      </w:pPr>
    </w:p>
    <w:p w14:paraId="14206FE0" w14:textId="77777777" w:rsidR="00675CAD" w:rsidRDefault="00675CAD"/>
    <w:sectPr w:rsidR="00675C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22D"/>
    <w:rsid w:val="000D5295"/>
    <w:rsid w:val="0015022D"/>
    <w:rsid w:val="00257062"/>
    <w:rsid w:val="0028792B"/>
    <w:rsid w:val="00455019"/>
    <w:rsid w:val="0045515D"/>
    <w:rsid w:val="004741BB"/>
    <w:rsid w:val="0048392E"/>
    <w:rsid w:val="004B0F56"/>
    <w:rsid w:val="005D3B62"/>
    <w:rsid w:val="005F3F4D"/>
    <w:rsid w:val="005F3FFB"/>
    <w:rsid w:val="00656673"/>
    <w:rsid w:val="00675CAD"/>
    <w:rsid w:val="006C6FA9"/>
    <w:rsid w:val="006E0ACA"/>
    <w:rsid w:val="00734742"/>
    <w:rsid w:val="0083164D"/>
    <w:rsid w:val="0085672F"/>
    <w:rsid w:val="0086476C"/>
    <w:rsid w:val="00981957"/>
    <w:rsid w:val="00981EC7"/>
    <w:rsid w:val="009B68F8"/>
    <w:rsid w:val="00B65F54"/>
    <w:rsid w:val="00BE04BC"/>
    <w:rsid w:val="00C17744"/>
    <w:rsid w:val="00C91B3B"/>
    <w:rsid w:val="00CB1DD5"/>
    <w:rsid w:val="00CB50FE"/>
    <w:rsid w:val="00CF69E9"/>
    <w:rsid w:val="00D73631"/>
    <w:rsid w:val="00E63F99"/>
    <w:rsid w:val="00EE00DE"/>
    <w:rsid w:val="00F32C8E"/>
    <w:rsid w:val="00FF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DD788"/>
  <w15:chartTrackingRefBased/>
  <w15:docId w15:val="{AA1928D0-E491-CD49-B307-D433D3DE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22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Zeitoun</dc:creator>
  <cp:keywords/>
  <dc:description/>
  <cp:lastModifiedBy>Ahmed El-Sohemy</cp:lastModifiedBy>
  <cp:revision>2</cp:revision>
  <dcterms:created xsi:type="dcterms:W3CDTF">2021-08-13T02:35:00Z</dcterms:created>
  <dcterms:modified xsi:type="dcterms:W3CDTF">2021-08-13T02:35:00Z</dcterms:modified>
</cp:coreProperties>
</file>